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A46" w:rsidRDefault="00604A46" w:rsidP="00604A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228A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408DA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</w:p>
    <w:p w:rsidR="00604A46" w:rsidRPr="007228A7" w:rsidRDefault="00604A46" w:rsidP="00604A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04A46" w:rsidRPr="008B4EFD" w:rsidRDefault="008B4EFD" w:rsidP="00604A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B4EFD">
        <w:rPr>
          <w:rFonts w:ascii="Times New Roman" w:hAnsi="Times New Roman" w:cs="Times New Roman"/>
          <w:b/>
          <w:sz w:val="24"/>
          <w:szCs w:val="24"/>
        </w:rPr>
        <w:t>Relative activity of WT and cADO mutants against different substrates</w:t>
      </w:r>
    </w:p>
    <w:p w:rsidR="00604A46" w:rsidRDefault="00604A46" w:rsidP="00604A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04A46" w:rsidRPr="00F37987" w:rsidRDefault="00604A46" w:rsidP="00604A4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37987">
        <w:rPr>
          <w:rFonts w:ascii="Times New Roman" w:hAnsi="Times New Roman" w:cs="Times New Roman"/>
          <w:sz w:val="24"/>
          <w:szCs w:val="24"/>
        </w:rPr>
        <w:t>Relative activity of wild-type cADO and variants for C</w:t>
      </w:r>
      <w:r w:rsidRPr="00F37987">
        <w:rPr>
          <w:rFonts w:ascii="Times New Roman" w:hAnsi="Times New Roman" w:cs="Times New Roman"/>
          <w:sz w:val="24"/>
          <w:szCs w:val="24"/>
          <w:vertAlign w:val="subscript"/>
        </w:rPr>
        <w:t>16,18</w:t>
      </w:r>
      <w:r w:rsidRPr="00F37987">
        <w:rPr>
          <w:rFonts w:ascii="Times New Roman" w:hAnsi="Times New Roman" w:cs="Times New Roman"/>
          <w:sz w:val="24"/>
          <w:szCs w:val="24"/>
        </w:rPr>
        <w:t xml:space="preserve"> aldehydes </w:t>
      </w:r>
    </w:p>
    <w:p w:rsidR="00604A46" w:rsidRDefault="00604A46" w:rsidP="00604A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6BC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FCC48A" wp14:editId="180CC99D">
            <wp:extent cx="5274310" cy="3950238"/>
            <wp:effectExtent l="0" t="0" r="2540" b="0"/>
            <wp:docPr id="10" name="图片 10" descr="F:\engineering ADO for substrate specificity\Revision 2016-8-8th\Additional file 5 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engineering ADO for substrate specificity\Revision 2016-8-8th\Additional file 5 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0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4A46" w:rsidRPr="007F0D9F" w:rsidRDefault="00604A46" w:rsidP="00604A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04A46" w:rsidRDefault="00604A46" w:rsidP="00604A4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37987">
        <w:rPr>
          <w:rFonts w:ascii="Times New Roman" w:hAnsi="Times New Roman" w:cs="Times New Roman"/>
          <w:sz w:val="24"/>
          <w:szCs w:val="24"/>
        </w:rPr>
        <w:t>Relative activity of wild-type cADO and variants for C</w:t>
      </w:r>
      <w:r w:rsidRPr="00F37987">
        <w:rPr>
          <w:rFonts w:ascii="Times New Roman" w:hAnsi="Times New Roman" w:cs="Times New Roman"/>
          <w:sz w:val="24"/>
          <w:szCs w:val="24"/>
          <w:vertAlign w:val="subscript"/>
        </w:rPr>
        <w:t>12,14</w:t>
      </w:r>
      <w:r w:rsidRPr="00F37987">
        <w:rPr>
          <w:rFonts w:ascii="Times New Roman" w:hAnsi="Times New Roman" w:cs="Times New Roman"/>
          <w:sz w:val="24"/>
          <w:szCs w:val="24"/>
        </w:rPr>
        <w:t xml:space="preserve"> aldehydes </w:t>
      </w:r>
    </w:p>
    <w:p w:rsidR="00604A46" w:rsidRPr="00EB6BC9" w:rsidRDefault="00604A46" w:rsidP="00604A46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EB6BC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D9F3998" wp14:editId="2071407B">
            <wp:extent cx="5274310" cy="3955733"/>
            <wp:effectExtent l="0" t="0" r="2540" b="6985"/>
            <wp:docPr id="4" name="图片 4" descr="F:\engineering ADO for substrate specificity\Revision 2016-8-8th\Additional file 5 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engineering ADO for substrate specificity\Revision 2016-8-8th\Additional file 5 B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4A46" w:rsidRPr="00841B9A" w:rsidRDefault="00604A46" w:rsidP="00604A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04A46" w:rsidRDefault="00604A46" w:rsidP="00604A4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37987">
        <w:rPr>
          <w:rFonts w:ascii="Times New Roman" w:hAnsi="Times New Roman" w:cs="Times New Roman"/>
          <w:sz w:val="24"/>
          <w:szCs w:val="24"/>
        </w:rPr>
        <w:t xml:space="preserve">Relative activity of wild-type cADO and variants for </w:t>
      </w:r>
      <w:r w:rsidRPr="00C672F2">
        <w:rPr>
          <w:rFonts w:ascii="Times New Roman" w:hAnsi="Times New Roman" w:cs="Times New Roman"/>
          <w:i/>
          <w:sz w:val="24"/>
          <w:szCs w:val="24"/>
        </w:rPr>
        <w:t>n</w:t>
      </w:r>
      <w:r w:rsidRPr="00F37987">
        <w:rPr>
          <w:rFonts w:ascii="Times New Roman" w:hAnsi="Times New Roman" w:cs="Times New Roman"/>
          <w:sz w:val="24"/>
          <w:szCs w:val="24"/>
        </w:rPr>
        <w:t>-decanal</w:t>
      </w:r>
    </w:p>
    <w:p w:rsidR="00604A46" w:rsidRDefault="00604A46" w:rsidP="00604A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4A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C3745E" wp14:editId="6C541123">
            <wp:extent cx="4608000" cy="2624400"/>
            <wp:effectExtent l="0" t="0" r="2540" b="5080"/>
            <wp:docPr id="11" name="图片 11" descr="F:\engineering ADO for substrate specificity\Revision 2016-3-20\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engineering ADO for substrate specificity\Revision 2016-3-20\Figure 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43" t="11558" r="12222" b="12343"/>
                    <a:stretch/>
                  </pic:blipFill>
                  <pic:spPr bwMode="auto">
                    <a:xfrm>
                      <a:off x="0" y="0"/>
                      <a:ext cx="4608000" cy="26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4A46" w:rsidRPr="00044AA4" w:rsidRDefault="00604A46" w:rsidP="00604A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04A46" w:rsidRPr="00841B9A" w:rsidRDefault="00604A46" w:rsidP="00604A4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672F2">
        <w:rPr>
          <w:rFonts w:ascii="Times New Roman" w:hAnsi="Times New Roman" w:cs="Times New Roman"/>
          <w:noProof/>
          <w:sz w:val="24"/>
          <w:szCs w:val="24"/>
        </w:rPr>
        <w:t xml:space="preserve">Relative activity of WT and variants towards </w:t>
      </w:r>
      <w:r w:rsidRPr="00C672F2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C672F2">
        <w:rPr>
          <w:rFonts w:ascii="Times New Roman" w:hAnsi="Times New Roman" w:cs="Times New Roman"/>
          <w:noProof/>
          <w:sz w:val="24"/>
          <w:szCs w:val="24"/>
        </w:rPr>
        <w:t>-heptanal</w:t>
      </w:r>
      <w:r w:rsidRPr="00841B9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4A46" w:rsidRDefault="00604A46" w:rsidP="00604A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B7C23">
        <w:rPr>
          <w:noProof/>
        </w:rPr>
        <w:lastRenderedPageBreak/>
        <w:drawing>
          <wp:inline distT="0" distB="0" distL="0" distR="0" wp14:anchorId="7022677E" wp14:editId="72E94FAC">
            <wp:extent cx="5240728" cy="3624429"/>
            <wp:effectExtent l="0" t="0" r="0" b="0"/>
            <wp:docPr id="3" name="图片 3" descr="F:\engineering ADO for substrate specificity\Revision 2016-3-20\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engineering ADO for substrate specificity\Revision 2016-3-20\Figure 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32" t="7530" r="16436" b="8777"/>
                    <a:stretch/>
                  </pic:blipFill>
                  <pic:spPr bwMode="auto">
                    <a:xfrm>
                      <a:off x="0" y="0"/>
                      <a:ext cx="5250199" cy="3630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4A46" w:rsidRPr="00841B9A" w:rsidRDefault="00604A46" w:rsidP="00604A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04A46" w:rsidRDefault="00604A46" w:rsidP="00604A4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672F2">
        <w:rPr>
          <w:rFonts w:ascii="Times New Roman" w:hAnsi="Times New Roman" w:cs="Times New Roman"/>
          <w:noProof/>
          <w:sz w:val="24"/>
          <w:szCs w:val="24"/>
        </w:rPr>
        <w:t xml:space="preserve">Relative activity of WT and variants towards </w:t>
      </w:r>
      <w:r w:rsidRPr="00C672F2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C672F2">
        <w:rPr>
          <w:rFonts w:ascii="Times New Roman" w:hAnsi="Times New Roman" w:cs="Times New Roman"/>
          <w:noProof/>
          <w:sz w:val="24"/>
          <w:szCs w:val="24"/>
        </w:rPr>
        <w:t xml:space="preserve">-nonal (A) and </w:t>
      </w:r>
      <w:r w:rsidRPr="00C672F2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C672F2">
        <w:rPr>
          <w:rFonts w:ascii="Times New Roman" w:hAnsi="Times New Roman" w:cs="Times New Roman"/>
          <w:noProof/>
          <w:sz w:val="24"/>
          <w:szCs w:val="24"/>
        </w:rPr>
        <w:t>-octanal (B)</w:t>
      </w:r>
      <w:r w:rsidRPr="00D32350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604A46" w:rsidRPr="00C672F2" w:rsidRDefault="00604A46" w:rsidP="00604A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570EF">
        <w:rPr>
          <w:noProof/>
        </w:rPr>
        <w:drawing>
          <wp:inline distT="0" distB="0" distL="0" distR="0" wp14:anchorId="7BA25FE8" wp14:editId="1F46532D">
            <wp:extent cx="4989133" cy="2258542"/>
            <wp:effectExtent l="0" t="0" r="2540" b="8890"/>
            <wp:docPr id="17" name="图片 17" descr="F:\engineering ADO for substrate specificity\Revision 2016-3-20\Figure 6A and 6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engineering ADO for substrate specificity\Revision 2016-3-20\Figure 6A and 6B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62" b="10959"/>
                    <a:stretch/>
                  </pic:blipFill>
                  <pic:spPr bwMode="auto">
                    <a:xfrm>
                      <a:off x="0" y="0"/>
                      <a:ext cx="5001446" cy="2264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4A46" w:rsidRPr="00996E20" w:rsidRDefault="00604A46" w:rsidP="00604A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04A46" w:rsidRDefault="00604A46" w:rsidP="00604A4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672F2">
        <w:rPr>
          <w:rFonts w:ascii="Times New Roman" w:hAnsi="Times New Roman" w:cs="Times New Roman"/>
          <w:noProof/>
          <w:sz w:val="24"/>
          <w:szCs w:val="24"/>
        </w:rPr>
        <w:t xml:space="preserve">Relative activity of WT and variants towards </w:t>
      </w:r>
      <w:r w:rsidRPr="00996E20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C672F2">
        <w:rPr>
          <w:rFonts w:ascii="Times New Roman" w:hAnsi="Times New Roman" w:cs="Times New Roman"/>
          <w:noProof/>
          <w:sz w:val="24"/>
          <w:szCs w:val="24"/>
        </w:rPr>
        <w:t xml:space="preserve">-hexanal (A) and </w:t>
      </w:r>
      <w:r w:rsidRPr="00996E20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C672F2">
        <w:rPr>
          <w:rFonts w:ascii="Times New Roman" w:hAnsi="Times New Roman" w:cs="Times New Roman"/>
          <w:noProof/>
          <w:sz w:val="24"/>
          <w:szCs w:val="24"/>
        </w:rPr>
        <w:t>-butanal (B)</w:t>
      </w:r>
      <w:r w:rsidRPr="00D32350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604A46" w:rsidRDefault="00604A46" w:rsidP="00604A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A79E2">
        <w:rPr>
          <w:noProof/>
        </w:rPr>
        <w:lastRenderedPageBreak/>
        <w:drawing>
          <wp:inline distT="0" distB="0" distL="0" distR="0" wp14:anchorId="67F19D9E" wp14:editId="3B38A00C">
            <wp:extent cx="5156716" cy="2359485"/>
            <wp:effectExtent l="0" t="0" r="6350" b="3175"/>
            <wp:docPr id="2" name="图片 2" descr="F:\engineering ADO for substrate specificity\Revision 2016-3-20\Figure 7A and 7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engineering ADO for substrate specificity\Revision 2016-3-20\Figure 7A and 7B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34" b="10523"/>
                    <a:stretch/>
                  </pic:blipFill>
                  <pic:spPr bwMode="auto">
                    <a:xfrm>
                      <a:off x="0" y="0"/>
                      <a:ext cx="5170739" cy="2365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207F" w:rsidRPr="00604A46" w:rsidRDefault="0050207F" w:rsidP="00604A4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50207F" w:rsidRPr="00604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533C" w:rsidRDefault="00FE533C" w:rsidP="008B4EFD">
      <w:r>
        <w:separator/>
      </w:r>
    </w:p>
  </w:endnote>
  <w:endnote w:type="continuationSeparator" w:id="0">
    <w:p w:rsidR="00FE533C" w:rsidRDefault="00FE533C" w:rsidP="008B4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533C" w:rsidRDefault="00FE533C" w:rsidP="008B4EFD">
      <w:r>
        <w:separator/>
      </w:r>
    </w:p>
  </w:footnote>
  <w:footnote w:type="continuationSeparator" w:id="0">
    <w:p w:rsidR="00FE533C" w:rsidRDefault="00FE533C" w:rsidP="008B4E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9B5B8C"/>
    <w:multiLevelType w:val="hybridMultilevel"/>
    <w:tmpl w:val="4C66382C"/>
    <w:lvl w:ilvl="0" w:tplc="4FD4DA64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A46"/>
    <w:rsid w:val="0050207F"/>
    <w:rsid w:val="005408DA"/>
    <w:rsid w:val="00604A46"/>
    <w:rsid w:val="008B4EFD"/>
    <w:rsid w:val="00FE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DF9913-20D8-4C63-9049-F1B323783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4A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04A46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B4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B4EF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B4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B4E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Li</dc:creator>
  <cp:keywords/>
  <dc:description/>
  <cp:lastModifiedBy>JJLi</cp:lastModifiedBy>
  <cp:revision>4</cp:revision>
  <dcterms:created xsi:type="dcterms:W3CDTF">2016-08-13T02:31:00Z</dcterms:created>
  <dcterms:modified xsi:type="dcterms:W3CDTF">2016-08-13T03:14:00Z</dcterms:modified>
</cp:coreProperties>
</file>